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CC2C6" w14:textId="1383A885" w:rsidR="0098198A" w:rsidRPr="0049787B" w:rsidRDefault="00D26D7C">
      <w:pPr>
        <w:rPr>
          <w:b/>
          <w:bCs/>
        </w:rPr>
      </w:pPr>
      <w:r w:rsidRPr="0049787B">
        <w:rPr>
          <w:b/>
          <w:bCs/>
        </w:rPr>
        <w:t>Table S</w:t>
      </w:r>
      <w:r w:rsidR="0049787B" w:rsidRPr="0049787B">
        <w:rPr>
          <w:b/>
          <w:bCs/>
        </w:rPr>
        <w:t>2</w:t>
      </w:r>
      <w:r w:rsidRPr="0049787B">
        <w:rPr>
          <w:b/>
          <w:bCs/>
        </w:rPr>
        <w:t>: Mapping statistics</w:t>
      </w:r>
    </w:p>
    <w:p w14:paraId="56C7461B" w14:textId="77777777" w:rsidR="00D26D7C" w:rsidRDefault="00D26D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3150"/>
      </w:tblGrid>
      <w:tr w:rsidR="0098198A" w:rsidRPr="00D26D7C" w14:paraId="421AE636" w14:textId="77777777" w:rsidTr="00D26D7C">
        <w:tc>
          <w:tcPr>
            <w:tcW w:w="5125" w:type="dxa"/>
          </w:tcPr>
          <w:p w14:paraId="2AD7A3DE" w14:textId="0D73366E" w:rsidR="0098198A" w:rsidRPr="00D26D7C" w:rsidRDefault="00D26D7C">
            <w:pPr>
              <w:rPr>
                <w:b/>
                <w:bCs/>
              </w:rPr>
            </w:pPr>
            <w:r w:rsidRPr="00D26D7C">
              <w:rPr>
                <w:b/>
                <w:bCs/>
              </w:rPr>
              <w:t>Category</w:t>
            </w:r>
          </w:p>
        </w:tc>
        <w:tc>
          <w:tcPr>
            <w:tcW w:w="3150" w:type="dxa"/>
          </w:tcPr>
          <w:p w14:paraId="2DB634F8" w14:textId="286AA278" w:rsidR="0098198A" w:rsidRPr="00D26D7C" w:rsidRDefault="00D26D7C" w:rsidP="00D26D7C">
            <w:pPr>
              <w:rPr>
                <w:b/>
                <w:bCs/>
              </w:rPr>
            </w:pPr>
            <w:r w:rsidRPr="00D26D7C">
              <w:rPr>
                <w:b/>
                <w:bCs/>
              </w:rPr>
              <w:t>Value</w:t>
            </w:r>
          </w:p>
        </w:tc>
      </w:tr>
      <w:tr w:rsidR="0098198A" w:rsidRPr="0098198A" w14:paraId="3808469B" w14:textId="77777777" w:rsidTr="00D26D7C">
        <w:tc>
          <w:tcPr>
            <w:tcW w:w="5125" w:type="dxa"/>
          </w:tcPr>
          <w:p w14:paraId="1CFE7079" w14:textId="1C6B3902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Mapped reads</w:t>
            </w:r>
          </w:p>
        </w:tc>
        <w:tc>
          <w:tcPr>
            <w:tcW w:w="3150" w:type="dxa"/>
          </w:tcPr>
          <w:p w14:paraId="682D970A" w14:textId="40209429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10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834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060</w:t>
            </w:r>
          </w:p>
        </w:tc>
      </w:tr>
      <w:tr w:rsidR="0098198A" w:rsidRPr="0098198A" w14:paraId="61339B08" w14:textId="77777777" w:rsidTr="00D26D7C">
        <w:tc>
          <w:tcPr>
            <w:tcW w:w="5125" w:type="dxa"/>
          </w:tcPr>
          <w:p w14:paraId="30897855" w14:textId="3B6BCB41" w:rsidR="0098198A" w:rsidRPr="0098198A" w:rsidRDefault="00D26D7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="0098198A" w:rsidRPr="0098198A">
              <w:rPr>
                <w:rFonts w:cstheme="minorHAnsi"/>
                <w:sz w:val="22"/>
                <w:szCs w:val="22"/>
              </w:rPr>
              <w:t>arcodes seen 8 or more times</w:t>
            </w:r>
          </w:p>
        </w:tc>
        <w:tc>
          <w:tcPr>
            <w:tcW w:w="3150" w:type="dxa"/>
          </w:tcPr>
          <w:p w14:paraId="24DA2E6C" w14:textId="3CE0C73B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82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357</w:t>
            </w:r>
          </w:p>
        </w:tc>
      </w:tr>
      <w:tr w:rsidR="0098198A" w:rsidRPr="0098198A" w14:paraId="57BD1D71" w14:textId="77777777" w:rsidTr="00D26D7C">
        <w:tc>
          <w:tcPr>
            <w:tcW w:w="5125" w:type="dxa"/>
          </w:tcPr>
          <w:p w14:paraId="13CF6BC8" w14:textId="1747ACCE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Barcodes mapped reliably (</w:t>
            </w:r>
            <w:proofErr w:type="spellStart"/>
            <w:r w:rsidRPr="0098198A">
              <w:rPr>
                <w:rFonts w:cstheme="minorHAnsi"/>
                <w:sz w:val="22"/>
                <w:szCs w:val="22"/>
              </w:rPr>
              <w:t>minFrac</w:t>
            </w:r>
            <w:proofErr w:type="spellEnd"/>
            <w:r w:rsidRPr="0098198A">
              <w:rPr>
                <w:rFonts w:cstheme="minorHAnsi"/>
                <w:sz w:val="22"/>
                <w:szCs w:val="22"/>
              </w:rPr>
              <w:t xml:space="preserve"> 0.7 </w:t>
            </w:r>
            <w:proofErr w:type="spellStart"/>
            <w:r w:rsidRPr="0098198A">
              <w:rPr>
                <w:rFonts w:cstheme="minorHAnsi"/>
                <w:sz w:val="22"/>
                <w:szCs w:val="22"/>
              </w:rPr>
              <w:t>minRatio</w:t>
            </w:r>
            <w:proofErr w:type="spellEnd"/>
            <w:r w:rsidRPr="0098198A">
              <w:rPr>
                <w:rFonts w:cstheme="minorHAnsi"/>
                <w:sz w:val="22"/>
                <w:szCs w:val="22"/>
              </w:rPr>
              <w:t xml:space="preserve"> 7)</w:t>
            </w:r>
            <w:r w:rsidR="00D26D7C" w:rsidRPr="00D26D7C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50" w:type="dxa"/>
          </w:tcPr>
          <w:p w14:paraId="1766A463" w14:textId="1647F036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51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383</w:t>
            </w:r>
          </w:p>
        </w:tc>
      </w:tr>
      <w:tr w:rsidR="0098198A" w:rsidRPr="0098198A" w14:paraId="5C0216CE" w14:textId="77777777" w:rsidTr="00D26D7C">
        <w:tc>
          <w:tcPr>
            <w:tcW w:w="5125" w:type="dxa"/>
          </w:tcPr>
          <w:p w14:paraId="0D1F49BA" w14:textId="36E35477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Barcodes remaining after masking off-by-1 barcodes</w:t>
            </w:r>
          </w:p>
        </w:tc>
        <w:tc>
          <w:tcPr>
            <w:tcW w:w="3150" w:type="dxa"/>
          </w:tcPr>
          <w:p w14:paraId="045C179A" w14:textId="60D70FEC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49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543</w:t>
            </w:r>
          </w:p>
        </w:tc>
      </w:tr>
      <w:tr w:rsidR="0098198A" w:rsidRPr="0098198A" w14:paraId="508BCCDA" w14:textId="77777777" w:rsidTr="00D26D7C">
        <w:tc>
          <w:tcPr>
            <w:tcW w:w="5125" w:type="dxa"/>
          </w:tcPr>
          <w:p w14:paraId="3A0976AD" w14:textId="234A0E2A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Distinct locations hit</w:t>
            </w:r>
          </w:p>
        </w:tc>
        <w:tc>
          <w:tcPr>
            <w:tcW w:w="3150" w:type="dxa"/>
          </w:tcPr>
          <w:p w14:paraId="181AA07E" w14:textId="358AB570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43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295</w:t>
            </w:r>
          </w:p>
        </w:tc>
      </w:tr>
      <w:tr w:rsidR="0098198A" w:rsidRPr="0098198A" w14:paraId="0D0D8EA5" w14:textId="77777777" w:rsidTr="00D26D7C">
        <w:tc>
          <w:tcPr>
            <w:tcW w:w="5125" w:type="dxa"/>
          </w:tcPr>
          <w:p w14:paraId="0995ED4B" w14:textId="77777777" w:rsidR="0098198A" w:rsidRPr="0098198A" w:rsidRDefault="0098198A" w:rsidP="00DA291F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 xml:space="preserve">Fraction of reads for those barcodes </w:t>
            </w:r>
          </w:p>
        </w:tc>
        <w:tc>
          <w:tcPr>
            <w:tcW w:w="3150" w:type="dxa"/>
          </w:tcPr>
          <w:p w14:paraId="57BD1CFA" w14:textId="77777777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76.6%</w:t>
            </w:r>
          </w:p>
        </w:tc>
      </w:tr>
      <w:tr w:rsidR="0098198A" w:rsidRPr="0098198A" w14:paraId="3AAEA9D2" w14:textId="77777777" w:rsidTr="00D26D7C">
        <w:tc>
          <w:tcPr>
            <w:tcW w:w="5125" w:type="dxa"/>
          </w:tcPr>
          <w:p w14:paraId="2DE8FC3B" w14:textId="77777777" w:rsidR="0098198A" w:rsidRPr="0098198A" w:rsidRDefault="0098198A" w:rsidP="00DA291F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Insertions in central 10-90% of genes</w:t>
            </w:r>
          </w:p>
        </w:tc>
        <w:tc>
          <w:tcPr>
            <w:tcW w:w="3150" w:type="dxa"/>
          </w:tcPr>
          <w:p w14:paraId="5E213302" w14:textId="255F6853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37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119 (32310 distinct locations)</w:t>
            </w:r>
          </w:p>
        </w:tc>
      </w:tr>
      <w:tr w:rsidR="0098198A" w:rsidRPr="0098198A" w14:paraId="298437A7" w14:textId="77777777" w:rsidTr="00D26D7C">
        <w:tc>
          <w:tcPr>
            <w:tcW w:w="5125" w:type="dxa"/>
          </w:tcPr>
          <w:p w14:paraId="0839092F" w14:textId="4068D079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Protein coding genes with central insertions</w:t>
            </w:r>
          </w:p>
        </w:tc>
        <w:tc>
          <w:tcPr>
            <w:tcW w:w="3150" w:type="dxa"/>
          </w:tcPr>
          <w:p w14:paraId="0F2214CA" w14:textId="172D51F5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3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489 of 3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967</w:t>
            </w:r>
            <w:r w:rsidR="000C6D51">
              <w:rPr>
                <w:rFonts w:cstheme="minorHAnsi"/>
                <w:sz w:val="22"/>
                <w:szCs w:val="22"/>
              </w:rPr>
              <w:t xml:space="preserve"> (87.9%)</w:t>
            </w:r>
          </w:p>
        </w:tc>
      </w:tr>
      <w:tr w:rsidR="0098198A" w:rsidRPr="0098198A" w14:paraId="496A85C4" w14:textId="77777777" w:rsidTr="00D26D7C">
        <w:tc>
          <w:tcPr>
            <w:tcW w:w="5125" w:type="dxa"/>
          </w:tcPr>
          <w:p w14:paraId="5057CE95" w14:textId="7F732781" w:rsidR="0098198A" w:rsidRPr="0098198A" w:rsidRDefault="0098198A" w:rsidP="0098198A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Strains per hit protein</w:t>
            </w:r>
          </w:p>
        </w:tc>
        <w:tc>
          <w:tcPr>
            <w:tcW w:w="3150" w:type="dxa"/>
          </w:tcPr>
          <w:p w14:paraId="539D0235" w14:textId="3060291C" w:rsidR="0098198A" w:rsidRPr="0098198A" w:rsidRDefault="0098198A" w:rsidP="00D26D7C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median 8, mean 10.5</w:t>
            </w:r>
          </w:p>
        </w:tc>
      </w:tr>
      <w:tr w:rsidR="0098198A" w:rsidRPr="0098198A" w14:paraId="6DB366E4" w14:textId="77777777" w:rsidTr="00D26D7C">
        <w:tc>
          <w:tcPr>
            <w:tcW w:w="5125" w:type="dxa"/>
          </w:tcPr>
          <w:p w14:paraId="169A9A3B" w14:textId="13DCFA48" w:rsidR="0098198A" w:rsidRPr="0098198A" w:rsidRDefault="0098198A" w:rsidP="0098198A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Gene and transposon on same strand</w:t>
            </w:r>
          </w:p>
        </w:tc>
        <w:tc>
          <w:tcPr>
            <w:tcW w:w="3150" w:type="dxa"/>
          </w:tcPr>
          <w:p w14:paraId="441B7DBC" w14:textId="5D17697D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50.1%</w:t>
            </w:r>
          </w:p>
        </w:tc>
      </w:tr>
      <w:tr w:rsidR="0098198A" w:rsidRPr="0098198A" w14:paraId="7C9048FA" w14:textId="77777777" w:rsidTr="00D26D7C">
        <w:tc>
          <w:tcPr>
            <w:tcW w:w="5125" w:type="dxa"/>
          </w:tcPr>
          <w:p w14:paraId="167F319E" w14:textId="76C9421C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Reads per hit protein</w:t>
            </w:r>
          </w:p>
        </w:tc>
        <w:tc>
          <w:tcPr>
            <w:tcW w:w="3150" w:type="dxa"/>
          </w:tcPr>
          <w:p w14:paraId="289F2662" w14:textId="0A14F700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median 846, mean 1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456</w:t>
            </w:r>
          </w:p>
        </w:tc>
      </w:tr>
      <w:tr w:rsidR="0098198A" w:rsidRPr="0098198A" w14:paraId="677CE6B5" w14:textId="77777777" w:rsidTr="00D26D7C">
        <w:tc>
          <w:tcPr>
            <w:tcW w:w="5125" w:type="dxa"/>
          </w:tcPr>
          <w:p w14:paraId="2DD95BFE" w14:textId="0024FDDC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Reads per million for hit proteins</w:t>
            </w:r>
          </w:p>
        </w:tc>
        <w:tc>
          <w:tcPr>
            <w:tcW w:w="3150" w:type="dxa"/>
          </w:tcPr>
          <w:p w14:paraId="06AAF4C5" w14:textId="02CA3406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median 78.</w:t>
            </w:r>
            <w:r w:rsidR="00D26D7C">
              <w:rPr>
                <w:rFonts w:cstheme="minorHAnsi"/>
                <w:sz w:val="22"/>
                <w:szCs w:val="22"/>
              </w:rPr>
              <w:t>1</w:t>
            </w:r>
            <w:r w:rsidRPr="0098198A">
              <w:rPr>
                <w:rFonts w:cstheme="minorHAnsi"/>
                <w:sz w:val="22"/>
                <w:szCs w:val="22"/>
              </w:rPr>
              <w:t>, mean 134.4</w:t>
            </w:r>
          </w:p>
        </w:tc>
      </w:tr>
    </w:tbl>
    <w:p w14:paraId="2AB9F4E6" w14:textId="193666D7" w:rsidR="0098198A" w:rsidRDefault="0098198A"/>
    <w:p w14:paraId="66AA4CC1" w14:textId="4B0C823B" w:rsidR="00D26D7C" w:rsidRDefault="00D26D7C" w:rsidP="00D26D7C">
      <w:r w:rsidRPr="00D26D7C">
        <w:rPr>
          <w:rFonts w:cstheme="minorHAnsi"/>
          <w:sz w:val="22"/>
          <w:szCs w:val="22"/>
          <w:vertAlign w:val="superscript"/>
        </w:rPr>
        <w:t>a</w:t>
      </w:r>
      <w:r>
        <w:t xml:space="preserve"> </w:t>
      </w:r>
      <w:proofErr w:type="spellStart"/>
      <w:r>
        <w:t>minFrac</w:t>
      </w:r>
      <w:proofErr w:type="spellEnd"/>
      <w:r>
        <w:t xml:space="preserve"> is the minimum fraction of reads for the barcode that agree with the preferred mapping. </w:t>
      </w:r>
      <w:proofErr w:type="spellStart"/>
      <w:r>
        <w:t>minRatio</w:t>
      </w:r>
      <w:proofErr w:type="spellEnd"/>
      <w:r>
        <w:t xml:space="preserve"> is the minimum ratio of reads for preferred mapping over the 2nd-most-frequent mapping.</w:t>
      </w:r>
    </w:p>
    <w:sectPr w:rsidR="00D26D7C" w:rsidSect="00DA291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8A"/>
    <w:rsid w:val="00013EEF"/>
    <w:rsid w:val="00021089"/>
    <w:rsid w:val="00035D3B"/>
    <w:rsid w:val="00076B89"/>
    <w:rsid w:val="000C6D51"/>
    <w:rsid w:val="00103044"/>
    <w:rsid w:val="0011380A"/>
    <w:rsid w:val="001F4E8F"/>
    <w:rsid w:val="00244CA3"/>
    <w:rsid w:val="0025265D"/>
    <w:rsid w:val="00260C1D"/>
    <w:rsid w:val="00274656"/>
    <w:rsid w:val="00335301"/>
    <w:rsid w:val="00377DC9"/>
    <w:rsid w:val="004322F2"/>
    <w:rsid w:val="00432443"/>
    <w:rsid w:val="00434904"/>
    <w:rsid w:val="00434CD9"/>
    <w:rsid w:val="00442BBB"/>
    <w:rsid w:val="0046108A"/>
    <w:rsid w:val="0049787B"/>
    <w:rsid w:val="004B38F0"/>
    <w:rsid w:val="00526253"/>
    <w:rsid w:val="0058374B"/>
    <w:rsid w:val="005A6E01"/>
    <w:rsid w:val="005D57BD"/>
    <w:rsid w:val="005F27BF"/>
    <w:rsid w:val="006108B9"/>
    <w:rsid w:val="00623AC2"/>
    <w:rsid w:val="00664420"/>
    <w:rsid w:val="00676DB3"/>
    <w:rsid w:val="00683851"/>
    <w:rsid w:val="006A37B4"/>
    <w:rsid w:val="00702435"/>
    <w:rsid w:val="007212D2"/>
    <w:rsid w:val="00721D80"/>
    <w:rsid w:val="0076666B"/>
    <w:rsid w:val="007736CD"/>
    <w:rsid w:val="007B19E7"/>
    <w:rsid w:val="00834893"/>
    <w:rsid w:val="0084241E"/>
    <w:rsid w:val="00895221"/>
    <w:rsid w:val="008A64E8"/>
    <w:rsid w:val="008A68FA"/>
    <w:rsid w:val="008F4447"/>
    <w:rsid w:val="00976C86"/>
    <w:rsid w:val="00977615"/>
    <w:rsid w:val="0098198A"/>
    <w:rsid w:val="00A350F9"/>
    <w:rsid w:val="00A86552"/>
    <w:rsid w:val="00B0188A"/>
    <w:rsid w:val="00B22C25"/>
    <w:rsid w:val="00B94220"/>
    <w:rsid w:val="00BA1897"/>
    <w:rsid w:val="00C12FC4"/>
    <w:rsid w:val="00C3472B"/>
    <w:rsid w:val="00C44183"/>
    <w:rsid w:val="00C50AF8"/>
    <w:rsid w:val="00CD6BE7"/>
    <w:rsid w:val="00D26D7C"/>
    <w:rsid w:val="00D27AD3"/>
    <w:rsid w:val="00D41F4B"/>
    <w:rsid w:val="00D833C4"/>
    <w:rsid w:val="00DE19DA"/>
    <w:rsid w:val="00E65BC4"/>
    <w:rsid w:val="00F02C73"/>
    <w:rsid w:val="00F07DE2"/>
    <w:rsid w:val="00F51D89"/>
    <w:rsid w:val="00F60A94"/>
    <w:rsid w:val="00F75CC2"/>
    <w:rsid w:val="00FE2352"/>
    <w:rsid w:val="00FF0516"/>
    <w:rsid w:val="00FF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D6C3D"/>
  <w15:chartTrackingRefBased/>
  <w15:docId w15:val="{A6B8C30A-3C62-6B42-B189-CB9F570A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B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4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81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big, Aretha</dc:creator>
  <cp:keywords/>
  <dc:description/>
  <cp:lastModifiedBy>Fiebig, Aretha</cp:lastModifiedBy>
  <cp:revision>3</cp:revision>
  <dcterms:created xsi:type="dcterms:W3CDTF">2023-09-20T20:28:00Z</dcterms:created>
  <dcterms:modified xsi:type="dcterms:W3CDTF">2023-10-17T03:06:00Z</dcterms:modified>
</cp:coreProperties>
</file>